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042" w:rsidRPr="0016271E" w:rsidRDefault="00337042" w:rsidP="00337042">
      <w:pPr>
        <w:rPr>
          <w:b/>
        </w:rPr>
      </w:pPr>
      <w:r w:rsidRPr="0016271E">
        <w:rPr>
          <w:b/>
        </w:rPr>
        <w:t>Methods and Results</w:t>
      </w:r>
    </w:p>
    <w:p w:rsidR="00337042" w:rsidRPr="0016271E" w:rsidRDefault="00337042" w:rsidP="00337042">
      <w:pPr>
        <w:tabs>
          <w:tab w:val="left" w:pos="270"/>
        </w:tabs>
        <w:ind w:right="810"/>
      </w:pPr>
      <w:r w:rsidRPr="0016271E">
        <w:rPr>
          <w:b/>
        </w:rPr>
        <w:t>SLD lesions</w:t>
      </w:r>
      <w:r w:rsidRPr="0016271E">
        <w:t xml:space="preserve">: </w:t>
      </w:r>
      <w:r>
        <w:t xml:space="preserve">20-25g </w:t>
      </w:r>
      <w:r w:rsidR="00461569">
        <w:t xml:space="preserve">male </w:t>
      </w:r>
      <w:r>
        <w:t>OXKO mice (N=10</w:t>
      </w:r>
      <w:r w:rsidR="00461569">
        <w:t xml:space="preserve">, </w:t>
      </w:r>
      <w:r w:rsidR="00B04855">
        <w:t>Jackson Laboratory</w:t>
      </w:r>
      <w:r>
        <w:t xml:space="preserve">) </w:t>
      </w:r>
      <w:r w:rsidRPr="0016271E">
        <w:t>were anaesthetized with ketamine/</w:t>
      </w:r>
      <w:proofErr w:type="spellStart"/>
      <w:r w:rsidRPr="0016271E">
        <w:t>xylazine</w:t>
      </w:r>
      <w:proofErr w:type="spellEnd"/>
      <w:r w:rsidRPr="0016271E">
        <w:t xml:space="preserve"> (80mg/kg/6mg/kg) and placed into a stereotaxic frame. We placed bilateral injections of </w:t>
      </w:r>
      <w:r>
        <w:t xml:space="preserve">a mixture of </w:t>
      </w:r>
      <w:r w:rsidRPr="0016271E">
        <w:t>an AAV vector expressing diphtheria toxin A subunit (rAAV8-EF1α-</w:t>
      </w:r>
      <w:proofErr w:type="spellStart"/>
      <w:r w:rsidRPr="0016271E">
        <w:t>mCherry</w:t>
      </w:r>
      <w:proofErr w:type="spellEnd"/>
      <w:r w:rsidRPr="0016271E">
        <w:t>-Flex-</w:t>
      </w:r>
      <w:proofErr w:type="spellStart"/>
      <w:r w:rsidRPr="0016271E">
        <w:t>dtA</w:t>
      </w:r>
      <w:proofErr w:type="spellEnd"/>
      <w:r w:rsidRPr="0016271E">
        <w:t>; 3.7×10</w:t>
      </w:r>
      <w:r w:rsidRPr="0016271E">
        <w:rPr>
          <w:vertAlign w:val="superscript"/>
        </w:rPr>
        <w:t>12</w:t>
      </w:r>
      <w:r w:rsidRPr="0016271E">
        <w:t xml:space="preserve"> viral particles/ml</w:t>
      </w:r>
      <w:r w:rsidR="0035063B">
        <w:t>,</w:t>
      </w:r>
      <w:r w:rsidR="0035063B" w:rsidRPr="0035063B">
        <w:t xml:space="preserve"> </w:t>
      </w:r>
      <w:r w:rsidR="0035063B" w:rsidRPr="0016271E">
        <w:t>University of North Carolina Vector Core</w:t>
      </w:r>
      <w:r w:rsidR="0035063B">
        <w:t xml:space="preserve"> </w:t>
      </w:r>
      <w:r>
        <w:t xml:space="preserve">) and AAV8-cre mixture (100 </w:t>
      </w:r>
      <w:proofErr w:type="spellStart"/>
      <w:r>
        <w:t>nlL</w:t>
      </w:r>
      <w:proofErr w:type="spellEnd"/>
      <w:r>
        <w:t xml:space="preserve">, </w:t>
      </w:r>
      <w:r w:rsidRPr="0016271E">
        <w:t>University of North Carolina Vector Core</w:t>
      </w:r>
      <w:r>
        <w:t xml:space="preserve">) 100 </w:t>
      </w:r>
      <w:proofErr w:type="spellStart"/>
      <w:r>
        <w:t>nl</w:t>
      </w:r>
      <w:proofErr w:type="spellEnd"/>
      <w:r>
        <w:t xml:space="preserve"> per side at</w:t>
      </w:r>
      <w:r w:rsidRPr="0016271E">
        <w:t xml:space="preserve"> AP = - 5.3 mm, ML = ±</w:t>
      </w:r>
      <w:r>
        <w:t xml:space="preserve"> 0.1mm, DV = - 3.2mm</w:t>
      </w:r>
      <w:r w:rsidRPr="0016271E">
        <w:t xml:space="preserve"> into the SLD of </w:t>
      </w:r>
      <w:r>
        <w:t xml:space="preserve">OXKO </w:t>
      </w:r>
      <w:r w:rsidRPr="0016271E">
        <w:t xml:space="preserve">mice. This vector expresses </w:t>
      </w:r>
      <w:proofErr w:type="spellStart"/>
      <w:r w:rsidRPr="0016271E">
        <w:t>mCherry</w:t>
      </w:r>
      <w:proofErr w:type="spellEnd"/>
      <w:r w:rsidRPr="0016271E">
        <w:t xml:space="preserve"> in all transfected neurons, but kills neurons expressing </w:t>
      </w:r>
      <w:proofErr w:type="spellStart"/>
      <w:r w:rsidRPr="0016271E">
        <w:t>cre</w:t>
      </w:r>
      <w:proofErr w:type="spellEnd"/>
      <w:r w:rsidRPr="0016271E">
        <w:t xml:space="preserve">-recombinase. The injections were performed using glass pipettes with a 10 to 20 </w:t>
      </w:r>
      <w:proofErr w:type="spellStart"/>
      <w:r w:rsidRPr="0016271E">
        <w:t>μm</w:t>
      </w:r>
      <w:proofErr w:type="spellEnd"/>
      <w:r w:rsidRPr="0016271E">
        <w:t xml:space="preserve"> diameter tip and a pressure-injection system. After injections, mice were implanted with four EEG</w:t>
      </w:r>
      <w:r>
        <w:t xml:space="preserve"> (electroencephalography)</w:t>
      </w:r>
      <w:r w:rsidRPr="0016271E">
        <w:t xml:space="preserve"> screw electrodes (two frontal and two parietal electrodes; Pinnacle Technology Inc.) and two ﬂexible EMG</w:t>
      </w:r>
      <w:r>
        <w:t xml:space="preserve"> (electromyography)</w:t>
      </w:r>
      <w:r w:rsidRPr="0016271E">
        <w:t xml:space="preserve"> wire electrodes (Plastics One) previously soldered to a 6-pin connector (</w:t>
      </w:r>
      <w:proofErr w:type="spellStart"/>
      <w:r w:rsidRPr="0016271E">
        <w:t>Heilind</w:t>
      </w:r>
      <w:proofErr w:type="spellEnd"/>
      <w:r w:rsidRPr="0016271E">
        <w:t xml:space="preserve"> Electronics, Inc.) and the assembly was secured with dental cement</w:t>
      </w:r>
      <w:r>
        <w:t xml:space="preserve"> (Lang Dental Mfg. CO., </w:t>
      </w:r>
      <w:proofErr w:type="spellStart"/>
      <w:r>
        <w:t>Inc</w:t>
      </w:r>
      <w:proofErr w:type="spellEnd"/>
      <w:r>
        <w:t>, Wheeling, IL) and wound was closed</w:t>
      </w:r>
      <w:r w:rsidRPr="0016271E">
        <w:t xml:space="preserve">. </w:t>
      </w:r>
      <w:r>
        <w:t xml:space="preserve">10 OXKO mice received sham surgery were used for control. </w:t>
      </w:r>
    </w:p>
    <w:p w:rsidR="00337042" w:rsidRPr="0016271E" w:rsidRDefault="00337042" w:rsidP="00337042">
      <w:pPr>
        <w:tabs>
          <w:tab w:val="left" w:pos="270"/>
        </w:tabs>
        <w:ind w:right="810"/>
      </w:pPr>
    </w:p>
    <w:p w:rsidR="00337042" w:rsidRDefault="00337042" w:rsidP="00337042">
      <w:pPr>
        <w:ind w:right="810"/>
      </w:pPr>
      <w:r w:rsidRPr="0016271E">
        <w:t xml:space="preserve">Three weeks after surgery, </w:t>
      </w:r>
      <w:proofErr w:type="spellStart"/>
      <w:r>
        <w:t>SLDx</w:t>
      </w:r>
      <w:proofErr w:type="spellEnd"/>
      <w:r>
        <w:t xml:space="preserve"> and control OXKO </w:t>
      </w:r>
      <w:r w:rsidRPr="0016271E">
        <w:t>mice were housed individually in transparent barrels in an insulated sound-proofed recording chamber maintained at an ambient temperature of 22</w:t>
      </w:r>
      <w:r>
        <w:t>.0</w:t>
      </w:r>
      <w:r w:rsidRPr="0016271E">
        <w:t>±1</w:t>
      </w:r>
      <w:r>
        <w:t>.0</w:t>
      </w:r>
      <w:r w:rsidRPr="0016271E">
        <w:t xml:space="preserve">°C and on a 12-h light/dark cycle (lights-on at 07:00) with food and water available ad libitum. Mice were habituated to the recording cable </w:t>
      </w:r>
      <w:r>
        <w:t>for 3 days before starting EEG/EMG/video</w:t>
      </w:r>
      <w:r w:rsidRPr="0016271E">
        <w:t xml:space="preserve"> recording</w:t>
      </w:r>
      <w:r>
        <w:t xml:space="preserve"> for 48 hours</w:t>
      </w:r>
      <w:r w:rsidRPr="0016271E">
        <w:t>.</w:t>
      </w:r>
      <w:r w:rsidRPr="0016271E">
        <w:rPr>
          <w:lang w:val="en"/>
        </w:rPr>
        <w:t xml:space="preserve"> </w:t>
      </w:r>
      <w:r w:rsidRPr="0016271E">
        <w:t>Three behavioral states (Wake, NREM and REM sleep) were visually identified and analyzed in 1</w:t>
      </w:r>
      <w:r>
        <w:t>0</w:t>
      </w:r>
      <w:r w:rsidRPr="0016271E">
        <w:t xml:space="preserve">-s epochs using </w:t>
      </w:r>
      <w:proofErr w:type="spellStart"/>
      <w:r w:rsidRPr="0016271E">
        <w:t>SleepSign</w:t>
      </w:r>
      <w:proofErr w:type="spellEnd"/>
      <w:r w:rsidRPr="0016271E">
        <w:t xml:space="preserve"> for Animal (Kissei, Japan). </w:t>
      </w:r>
      <w:r>
        <w:t xml:space="preserve">Fast Fourier Transform (FFT) was calculated for wake, NREM sleep, REM sleep, cataplexy separately. </w:t>
      </w:r>
      <w:r w:rsidRPr="0016271E">
        <w:t>Cataplexy episode must satisfy the following</w:t>
      </w:r>
      <w:r>
        <w:t>s</w:t>
      </w:r>
      <w:r w:rsidRPr="0016271E">
        <w:t xml:space="preserve">: sudden arrest </w:t>
      </w:r>
      <w:r>
        <w:t xml:space="preserve">with low and smooth EMG </w:t>
      </w:r>
      <w:r w:rsidRPr="0016271E">
        <w:t xml:space="preserve">during </w:t>
      </w:r>
      <w:r>
        <w:t xml:space="preserve">active </w:t>
      </w:r>
      <w:r w:rsidRPr="0016271E">
        <w:t>wakefulness</w:t>
      </w:r>
      <w:r>
        <w:t xml:space="preserve"> with REM sleep like</w:t>
      </w:r>
      <w:r w:rsidRPr="0016271E">
        <w:t xml:space="preserve"> theta EEG or high 4 Hz </w:t>
      </w:r>
      <w:r>
        <w:t xml:space="preserve">wake-like </w:t>
      </w:r>
      <w:r w:rsidRPr="0016271E">
        <w:t xml:space="preserve">EEG </w:t>
      </w:r>
      <w:r>
        <w:t xml:space="preserve">at least </w:t>
      </w:r>
      <w:r w:rsidRPr="0016271E">
        <w:t>10 seconds.</w:t>
      </w:r>
      <w:r>
        <w:t xml:space="preserve"> As mice had low level of active-wakefulness during day time, we only determined cataplexy attacks during the dark period (19:00-7:00). For reward inducing cataplexy, we presented two bottles of 10% sucrose solution and water during the night. </w:t>
      </w:r>
      <w:r w:rsidRPr="0016271E">
        <w:t xml:space="preserve"> </w:t>
      </w:r>
    </w:p>
    <w:p w:rsidR="00337042" w:rsidRDefault="00337042" w:rsidP="00337042">
      <w:pPr>
        <w:ind w:right="810"/>
      </w:pPr>
    </w:p>
    <w:p w:rsidR="00337042" w:rsidRPr="0016271E" w:rsidRDefault="00337042" w:rsidP="00337042">
      <w:pPr>
        <w:ind w:right="810"/>
      </w:pPr>
      <w:r w:rsidRPr="00EB5282">
        <w:rPr>
          <w:b/>
        </w:rPr>
        <w:t>Histology</w:t>
      </w:r>
      <w:r>
        <w:t xml:space="preserve">: Mice were perfused by formalin. The frozen brains were sectioned at 40 micrometer in two series. The sections were </w:t>
      </w:r>
      <w:proofErr w:type="spellStart"/>
      <w:r>
        <w:t>immunolabeled</w:t>
      </w:r>
      <w:proofErr w:type="spellEnd"/>
      <w:r>
        <w:t xml:space="preserve"> with </w:t>
      </w:r>
      <w:proofErr w:type="spellStart"/>
      <w:r>
        <w:t>NeuN</w:t>
      </w:r>
      <w:proofErr w:type="spellEnd"/>
      <w:r w:rsidR="00C76EA3">
        <w:t xml:space="preserve"> (1:10K, </w:t>
      </w:r>
      <w:proofErr w:type="spellStart"/>
      <w:r w:rsidR="00C76EA3">
        <w:t>Abcam</w:t>
      </w:r>
      <w:proofErr w:type="spellEnd"/>
      <w:r w:rsidR="00C76EA3">
        <w:t>)</w:t>
      </w:r>
      <w:r>
        <w:t xml:space="preserve">. The areas that were absence of </w:t>
      </w:r>
      <w:proofErr w:type="spellStart"/>
      <w:r>
        <w:t>NeuN</w:t>
      </w:r>
      <w:proofErr w:type="spellEnd"/>
      <w:r>
        <w:t xml:space="preserve"> staining were lesioned.   </w:t>
      </w:r>
      <w:r w:rsidRPr="0016271E">
        <w:t xml:space="preserve">  </w:t>
      </w:r>
    </w:p>
    <w:p w:rsidR="00337042" w:rsidRDefault="00337042" w:rsidP="00337042"/>
    <w:p w:rsidR="00337042" w:rsidRPr="0016271E" w:rsidRDefault="00337042" w:rsidP="00337042">
      <w:pPr>
        <w:rPr>
          <w:rFonts w:eastAsia="Times New Roman"/>
        </w:rPr>
      </w:pPr>
      <w:r w:rsidRPr="0016271E">
        <w:rPr>
          <w:b/>
        </w:rPr>
        <w:t>Open field test</w:t>
      </w:r>
      <w:r w:rsidRPr="0016271E">
        <w:t xml:space="preserve">: </w:t>
      </w:r>
      <w:r>
        <w:t>A m</w:t>
      </w:r>
      <w:r w:rsidRPr="0016271E">
        <w:t xml:space="preserve">ouse was placed in </w:t>
      </w:r>
      <w:r>
        <w:t xml:space="preserve">an arena </w:t>
      </w:r>
      <w:r w:rsidRPr="0016271E">
        <w:rPr>
          <w:rFonts w:eastAsia="Times New Roman"/>
          <w:color w:val="000000"/>
          <w:shd w:val="clear" w:color="auto" w:fill="FFFFFF"/>
        </w:rPr>
        <w:t>(50 cm x 50 cm</w:t>
      </w:r>
      <w:r>
        <w:rPr>
          <w:rFonts w:eastAsia="Times New Roman"/>
          <w:color w:val="000000"/>
          <w:shd w:val="clear" w:color="auto" w:fill="FFFFFF"/>
        </w:rPr>
        <w:t>)</w:t>
      </w:r>
      <w:r w:rsidRPr="0016271E">
        <w:rPr>
          <w:rFonts w:eastAsia="Times New Roman"/>
          <w:color w:val="000000"/>
          <w:shd w:val="clear" w:color="auto" w:fill="FFFFFF"/>
        </w:rPr>
        <w:t xml:space="preserve"> </w:t>
      </w:r>
      <w:r>
        <w:t>with walls</w:t>
      </w:r>
      <w:r w:rsidRPr="0016271E">
        <w:rPr>
          <w:rFonts w:eastAsia="Times New Roman"/>
          <w:color w:val="000000"/>
          <w:shd w:val="clear" w:color="auto" w:fill="FFFFFF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(</w:t>
      </w:r>
      <w:r w:rsidRPr="0016271E">
        <w:rPr>
          <w:rFonts w:eastAsia="Times New Roman"/>
          <w:color w:val="000000"/>
          <w:shd w:val="clear" w:color="auto" w:fill="FFFFFF"/>
        </w:rPr>
        <w:t xml:space="preserve">38 cm) for </w:t>
      </w:r>
      <w:r>
        <w:rPr>
          <w:rFonts w:eastAsia="Times New Roman"/>
          <w:color w:val="000000"/>
          <w:shd w:val="clear" w:color="auto" w:fill="FFFFFF"/>
        </w:rPr>
        <w:t>5</w:t>
      </w:r>
      <w:r w:rsidRPr="0016271E">
        <w:rPr>
          <w:rFonts w:eastAsia="Times New Roman"/>
          <w:color w:val="000000"/>
          <w:shd w:val="clear" w:color="auto" w:fill="FFFFFF"/>
        </w:rPr>
        <w:t xml:space="preserve"> mins. By tracking travel distance and time spent in central </w:t>
      </w:r>
      <w:r>
        <w:rPr>
          <w:rFonts w:eastAsia="Times New Roman"/>
          <w:color w:val="000000"/>
          <w:shd w:val="clear" w:color="auto" w:fill="FFFFFF"/>
        </w:rPr>
        <w:t xml:space="preserve">(40cm by 40cm) </w:t>
      </w:r>
      <w:r w:rsidRPr="0016271E">
        <w:rPr>
          <w:rFonts w:eastAsia="Times New Roman"/>
          <w:color w:val="000000"/>
          <w:shd w:val="clear" w:color="auto" w:fill="FFFFFF"/>
        </w:rPr>
        <w:t>and peripheral areas</w:t>
      </w:r>
      <w:r>
        <w:rPr>
          <w:rFonts w:eastAsia="Times New Roman"/>
          <w:color w:val="000000"/>
          <w:shd w:val="clear" w:color="auto" w:fill="FFFFFF"/>
        </w:rPr>
        <w:t xml:space="preserve"> from recorded video</w:t>
      </w:r>
      <w:r w:rsidRPr="0016271E">
        <w:rPr>
          <w:rFonts w:eastAsia="Times New Roman"/>
          <w:color w:val="000000"/>
          <w:shd w:val="clear" w:color="auto" w:fill="FFFFFF"/>
        </w:rPr>
        <w:t xml:space="preserve">, we calculated total travel distance, time in </w:t>
      </w:r>
      <w:r>
        <w:rPr>
          <w:rFonts w:eastAsia="Times New Roman"/>
          <w:color w:val="000000"/>
          <w:shd w:val="clear" w:color="auto" w:fill="FFFFFF"/>
        </w:rPr>
        <w:t xml:space="preserve">the </w:t>
      </w:r>
      <w:r w:rsidRPr="0016271E">
        <w:rPr>
          <w:rFonts w:eastAsia="Times New Roman"/>
          <w:color w:val="000000"/>
          <w:shd w:val="clear" w:color="auto" w:fill="FFFFFF"/>
        </w:rPr>
        <w:t xml:space="preserve">center and </w:t>
      </w:r>
      <w:r>
        <w:rPr>
          <w:rFonts w:eastAsia="Times New Roman"/>
          <w:color w:val="000000"/>
          <w:shd w:val="clear" w:color="auto" w:fill="FFFFFF"/>
        </w:rPr>
        <w:t xml:space="preserve">the </w:t>
      </w:r>
      <w:r w:rsidRPr="0016271E">
        <w:rPr>
          <w:rFonts w:eastAsia="Times New Roman"/>
          <w:color w:val="000000"/>
          <w:shd w:val="clear" w:color="auto" w:fill="FFFFFF"/>
        </w:rPr>
        <w:t xml:space="preserve">peripheral area.  </w:t>
      </w:r>
    </w:p>
    <w:p w:rsidR="00337042" w:rsidRPr="0016271E" w:rsidRDefault="00337042" w:rsidP="00337042">
      <w:pPr>
        <w:ind w:right="810"/>
      </w:pPr>
    </w:p>
    <w:p w:rsidR="00337042" w:rsidRPr="0016271E" w:rsidRDefault="00337042" w:rsidP="00337042">
      <w:pPr>
        <w:rPr>
          <w:rFonts w:eastAsia="Times New Roman"/>
        </w:rPr>
      </w:pPr>
      <w:r w:rsidRPr="0016271E">
        <w:rPr>
          <w:b/>
        </w:rPr>
        <w:t>Elevated plus maze test</w:t>
      </w:r>
      <w:r w:rsidRPr="0016271E">
        <w:t>:</w:t>
      </w:r>
      <w:r w:rsidRPr="0016271E">
        <w:rPr>
          <w:rFonts w:eastAsia="Times New Roman"/>
          <w:color w:val="000000"/>
          <w:shd w:val="clear" w:color="auto" w:fill="FFFFFF"/>
        </w:rPr>
        <w:t xml:space="preserve"> The apparatus comprises two open arms (25 x 5 x 0.5 cm) across from each other and perpendicular to two closed arms (25 x 5 x 16 cm) with a center platform (5 x 5 x 0.5 cm)</w:t>
      </w:r>
      <w:r w:rsidRPr="0016271E">
        <w:rPr>
          <w:rFonts w:eastAsia="Times New Roman"/>
        </w:rPr>
        <w:t xml:space="preserve">. </w:t>
      </w:r>
      <w:r w:rsidRPr="0016271E">
        <w:rPr>
          <w:rFonts w:eastAsia="Times New Roman"/>
          <w:color w:val="000000"/>
          <w:shd w:val="clear" w:color="auto" w:fill="FFFFFF"/>
        </w:rPr>
        <w:t xml:space="preserve">The time spent </w:t>
      </w:r>
      <w:r>
        <w:rPr>
          <w:rFonts w:eastAsia="Times New Roman"/>
          <w:color w:val="000000"/>
          <w:shd w:val="clear" w:color="auto" w:fill="FFFFFF"/>
        </w:rPr>
        <w:t xml:space="preserve">for each mouse </w:t>
      </w:r>
      <w:r w:rsidRPr="0016271E">
        <w:rPr>
          <w:rFonts w:eastAsia="Times New Roman"/>
          <w:color w:val="000000"/>
          <w:shd w:val="clear" w:color="auto" w:fill="FFFFFF"/>
        </w:rPr>
        <w:t xml:space="preserve">in each arm, and entries into the open arms </w:t>
      </w:r>
      <w:r>
        <w:rPr>
          <w:rFonts w:eastAsia="Times New Roman"/>
          <w:color w:val="000000"/>
          <w:shd w:val="clear" w:color="auto" w:fill="FFFFFF"/>
        </w:rPr>
        <w:t xml:space="preserve">for total 5 minutes </w:t>
      </w:r>
      <w:r w:rsidRPr="0016271E">
        <w:rPr>
          <w:rFonts w:eastAsia="Times New Roman"/>
          <w:color w:val="000000"/>
          <w:shd w:val="clear" w:color="auto" w:fill="FFFFFF"/>
        </w:rPr>
        <w:t>were calculated.</w:t>
      </w:r>
    </w:p>
    <w:p w:rsidR="00337042" w:rsidRPr="0016271E" w:rsidRDefault="00337042" w:rsidP="00337042">
      <w:pPr>
        <w:ind w:right="810"/>
      </w:pPr>
    </w:p>
    <w:p w:rsidR="00337042" w:rsidRDefault="00337042" w:rsidP="00337042">
      <w:pPr>
        <w:ind w:right="810"/>
      </w:pPr>
      <w:r w:rsidRPr="0016271E">
        <w:rPr>
          <w:b/>
        </w:rPr>
        <w:lastRenderedPageBreak/>
        <w:t>Aggression test</w:t>
      </w:r>
      <w:r w:rsidRPr="0016271E">
        <w:t>:</w:t>
      </w:r>
      <w:r>
        <w:t xml:space="preserve"> A resident male </w:t>
      </w:r>
      <w:proofErr w:type="spellStart"/>
      <w:r>
        <w:t>SLDx</w:t>
      </w:r>
      <w:proofErr w:type="spellEnd"/>
      <w:r>
        <w:t xml:space="preserve"> or control mouse in the </w:t>
      </w:r>
      <w:proofErr w:type="spellStart"/>
      <w:r>
        <w:t>homec</w:t>
      </w:r>
      <w:bookmarkStart w:id="0" w:name="_GoBack"/>
      <w:bookmarkEnd w:id="0"/>
      <w:r>
        <w:t>age</w:t>
      </w:r>
      <w:proofErr w:type="spellEnd"/>
      <w:r>
        <w:t xml:space="preserve"> was introduced to a novel </w:t>
      </w:r>
      <w:r w:rsidRPr="0016271E">
        <w:t xml:space="preserve">intruder </w:t>
      </w:r>
      <w:r>
        <w:t xml:space="preserve">male </w:t>
      </w:r>
      <w:r w:rsidRPr="0016271E">
        <w:t xml:space="preserve">mouse for 5 minutes. Aggression attack numbers and durations were </w:t>
      </w:r>
      <w:r>
        <w:t>measured based on the recorded video</w:t>
      </w:r>
      <w:r w:rsidRPr="0016271E">
        <w:t xml:space="preserve">.  </w:t>
      </w:r>
    </w:p>
    <w:p w:rsidR="00337042" w:rsidRPr="0016271E" w:rsidRDefault="00337042" w:rsidP="00337042">
      <w:pPr>
        <w:ind w:right="810"/>
      </w:pPr>
    </w:p>
    <w:p w:rsidR="00337042" w:rsidRDefault="00337042" w:rsidP="00337042">
      <w:pPr>
        <w:ind w:right="810"/>
      </w:pPr>
      <w:r w:rsidRPr="0016271E">
        <w:rPr>
          <w:b/>
        </w:rPr>
        <w:t>Fear memory test:</w:t>
      </w:r>
      <w:r w:rsidRPr="0016271E">
        <w:t xml:space="preserve"> We used a Med Associates system for testing and analysis. On day 1, four mice were placed in </w:t>
      </w:r>
      <w:r>
        <w:t xml:space="preserve">four </w:t>
      </w:r>
      <w:r w:rsidRPr="0016271E">
        <w:t>separated boxes with interior white light and 1.0% acetic acid (context A) for 180 seconds, and exposed to the first tone (18 seconds, 200</w:t>
      </w:r>
      <w:r>
        <w:t>0</w:t>
      </w:r>
      <w:r w:rsidRPr="0016271E">
        <w:t xml:space="preserve">Hz, 85 dB) and electrical shock (2 seconds, 0.54 V), then a 30 seconds interval (I1), followed by second and third tone and shock. On day 2 and 3, mice were placed in the same boxes with </w:t>
      </w:r>
      <w:r>
        <w:t>light-off</w:t>
      </w:r>
      <w:r w:rsidRPr="0016271E">
        <w:t xml:space="preserve"> context and pine oil smell (context B) for 120 seco</w:t>
      </w:r>
      <w:r>
        <w:t xml:space="preserve">nds pre-tone period and then 15 tones with </w:t>
      </w:r>
      <w:r w:rsidRPr="0016271E">
        <w:t>20 second</w:t>
      </w:r>
      <w:r>
        <w:t>s duration separated by</w:t>
      </w:r>
      <w:r w:rsidRPr="0016271E">
        <w:t xml:space="preserve"> 30 seconds intervals. Freezing </w:t>
      </w:r>
      <w:r>
        <w:t xml:space="preserve">time was </w:t>
      </w:r>
      <w:r w:rsidRPr="0016271E">
        <w:t xml:space="preserve">measured </w:t>
      </w:r>
      <w:r>
        <w:t xml:space="preserve">as </w:t>
      </w:r>
      <w:r w:rsidRPr="0016271E">
        <w:t>the perce</w:t>
      </w:r>
      <w:r>
        <w:t xml:space="preserve">ntage of observations below the threshold by video recording. </w:t>
      </w:r>
    </w:p>
    <w:p w:rsidR="00337042" w:rsidRDefault="00337042" w:rsidP="00337042">
      <w:pPr>
        <w:ind w:right="810"/>
      </w:pPr>
    </w:p>
    <w:p w:rsidR="00CF5D0E" w:rsidRDefault="00337042" w:rsidP="00337042">
      <w:r w:rsidRPr="007221B4">
        <w:rPr>
          <w:b/>
        </w:rPr>
        <w:t>Statistical tests</w:t>
      </w:r>
      <w:r>
        <w:t xml:space="preserve">: </w:t>
      </w:r>
      <w:r w:rsidR="000B05F0">
        <w:t xml:space="preserve">Shapiro-Wilk confirmed the Gaussian distribution of all data (W&lt;1.96, p&gt;0.05). </w:t>
      </w:r>
      <w:r w:rsidRPr="0016271E">
        <w:t xml:space="preserve">ANOVA and </w:t>
      </w:r>
      <w:r w:rsidR="003137F8">
        <w:t>Bonferroni’s post-hoc test</w:t>
      </w:r>
      <w:r>
        <w:t xml:space="preserve"> </w:t>
      </w:r>
      <w:r w:rsidR="003137F8">
        <w:t xml:space="preserve">by SPSS 19.0 (IBM Corp, Armonk, NY, USA) </w:t>
      </w:r>
      <w:r>
        <w:t xml:space="preserve">were used to detect the differences in sleep analysis and behavior tests </w:t>
      </w:r>
      <w:r w:rsidRPr="0016271E">
        <w:t xml:space="preserve">between </w:t>
      </w:r>
      <w:proofErr w:type="spellStart"/>
      <w:r>
        <w:t>SLDx</w:t>
      </w:r>
      <w:proofErr w:type="spellEnd"/>
      <w:r>
        <w:t xml:space="preserve"> OXKO mice and</w:t>
      </w:r>
      <w:r w:rsidRPr="0016271E">
        <w:t xml:space="preserve"> </w:t>
      </w:r>
      <w:r>
        <w:t xml:space="preserve">OXKO </w:t>
      </w:r>
      <w:r w:rsidRPr="0016271E">
        <w:t>control</w:t>
      </w:r>
      <w:r>
        <w:t xml:space="preserve"> mice</w:t>
      </w:r>
      <w:r w:rsidRPr="0016271E">
        <w:t>.</w:t>
      </w:r>
      <w:r>
        <w:t xml:space="preserve"> In anxiety tests, WT as additional control group was compared to OXKO and </w:t>
      </w:r>
      <w:proofErr w:type="spellStart"/>
      <w:r>
        <w:t>SLDx</w:t>
      </w:r>
      <w:proofErr w:type="spellEnd"/>
      <w:r>
        <w:t xml:space="preserve"> OXKO mice.</w:t>
      </w:r>
      <w:r w:rsidR="000B05F0">
        <w:t xml:space="preserve"> The data were presented as mean ± standard error.</w:t>
      </w:r>
    </w:p>
    <w:p w:rsidR="003137F8" w:rsidRDefault="003137F8" w:rsidP="00337042"/>
    <w:sectPr w:rsidR="00313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042"/>
    <w:rsid w:val="000B05F0"/>
    <w:rsid w:val="003137F8"/>
    <w:rsid w:val="00337042"/>
    <w:rsid w:val="0035063B"/>
    <w:rsid w:val="00461569"/>
    <w:rsid w:val="00B04855"/>
    <w:rsid w:val="00B048B3"/>
    <w:rsid w:val="00C035F6"/>
    <w:rsid w:val="00C76EA3"/>
    <w:rsid w:val="00CF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3F01DB-971D-4AB5-8B52-59157255B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042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Jun  (HMFP - Neurology)</dc:creator>
  <cp:keywords/>
  <dc:description/>
  <cp:lastModifiedBy>Lu,Jun  (HMFP - Neurology)</cp:lastModifiedBy>
  <cp:revision>2</cp:revision>
  <dcterms:created xsi:type="dcterms:W3CDTF">2022-10-28T12:03:00Z</dcterms:created>
  <dcterms:modified xsi:type="dcterms:W3CDTF">2022-10-28T12:03:00Z</dcterms:modified>
</cp:coreProperties>
</file>